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6DDE9" w14:textId="77777777" w:rsidR="0063655D" w:rsidRDefault="0063655D" w:rsidP="0063655D">
      <w:pPr>
        <w:widowControl/>
        <w:jc w:val="left"/>
        <w:rPr>
          <w:b/>
          <w:bCs/>
          <w:sz w:val="24"/>
        </w:rPr>
      </w:pPr>
      <w:r w:rsidRPr="005E159F">
        <w:rPr>
          <w:b/>
          <w:sz w:val="24"/>
        </w:rPr>
        <w:t>Table S</w:t>
      </w:r>
      <w:r>
        <w:rPr>
          <w:b/>
          <w:sz w:val="24"/>
        </w:rPr>
        <w:t>2</w:t>
      </w:r>
      <w:r w:rsidRPr="005E159F">
        <w:rPr>
          <w:b/>
          <w:sz w:val="24"/>
        </w:rPr>
        <w:t xml:space="preserve">. </w:t>
      </w:r>
      <w:r w:rsidRPr="00BD7264">
        <w:rPr>
          <w:b/>
          <w:sz w:val="24"/>
        </w:rPr>
        <w:t xml:space="preserve">Primer </w:t>
      </w:r>
      <w:r>
        <w:rPr>
          <w:b/>
          <w:sz w:val="24"/>
        </w:rPr>
        <w:t xml:space="preserve">sequences </w:t>
      </w:r>
      <w:r w:rsidRPr="00BD7264">
        <w:rPr>
          <w:b/>
          <w:sz w:val="24"/>
        </w:rPr>
        <w:t>paired used in real time-qPCR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843"/>
        <w:gridCol w:w="1984"/>
        <w:gridCol w:w="1922"/>
      </w:tblGrid>
      <w:tr w:rsidR="0063655D" w14:paraId="54E26D46" w14:textId="77777777" w:rsidTr="00E108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C02FE" w14:textId="77777777" w:rsidR="0063655D" w:rsidRPr="000B4B5B" w:rsidRDefault="0063655D" w:rsidP="00E10868">
            <w:pPr>
              <w:pStyle w:val="a3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0B4B5B">
              <w:rPr>
                <w:rFonts w:ascii="Times New Roman" w:hAnsi="Times New Roman" w:cs="Times New Roman" w:hint="eastAsia"/>
                <w:b w:val="0"/>
                <w:bCs w:val="0"/>
              </w:rPr>
              <w:t>G</w:t>
            </w:r>
            <w:r w:rsidRPr="000B4B5B">
              <w:rPr>
                <w:rFonts w:ascii="Times New Roman" w:hAnsi="Times New Roman" w:cs="Times New Roman"/>
                <w:b w:val="0"/>
                <w:bCs w:val="0"/>
              </w:rPr>
              <w:t>ene I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BB1D3" w14:textId="77777777" w:rsidR="0063655D" w:rsidRPr="000B4B5B" w:rsidRDefault="0063655D" w:rsidP="00E10868">
            <w:pPr>
              <w:pStyle w:val="a3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B4B5B">
              <w:rPr>
                <w:rFonts w:ascii="Times New Roman" w:hAnsi="Times New Roman" w:cs="Times New Roman" w:hint="eastAsia"/>
                <w:b w:val="0"/>
                <w:bCs w:val="0"/>
              </w:rPr>
              <w:t>G</w:t>
            </w:r>
            <w:r w:rsidRPr="000B4B5B">
              <w:rPr>
                <w:rFonts w:ascii="Times New Roman" w:hAnsi="Times New Roman" w:cs="Times New Roman"/>
                <w:b w:val="0"/>
                <w:bCs w:val="0"/>
              </w:rPr>
              <w:t>ene nam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1C68B" w14:textId="77777777" w:rsidR="0063655D" w:rsidRPr="000B4B5B" w:rsidRDefault="0063655D" w:rsidP="00E10868">
            <w:pPr>
              <w:pStyle w:val="a3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B4B5B">
              <w:rPr>
                <w:rFonts w:ascii="Times New Roman" w:hAnsi="Times New Roman" w:cs="Times New Roman" w:hint="eastAsia"/>
                <w:b w:val="0"/>
                <w:bCs w:val="0"/>
              </w:rPr>
              <w:t>F</w:t>
            </w:r>
            <w:r w:rsidRPr="000B4B5B">
              <w:rPr>
                <w:rFonts w:ascii="Times New Roman" w:hAnsi="Times New Roman" w:cs="Times New Roman"/>
                <w:b w:val="0"/>
                <w:bCs w:val="0"/>
              </w:rPr>
              <w:t>orward primer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(5’-3’)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A82A3" w14:textId="77777777" w:rsidR="0063655D" w:rsidRPr="000B4B5B" w:rsidRDefault="0063655D" w:rsidP="00E10868">
            <w:pPr>
              <w:pStyle w:val="a3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B4B5B">
              <w:rPr>
                <w:rFonts w:ascii="Times New Roman" w:hAnsi="Times New Roman" w:cs="Times New Roman"/>
                <w:b w:val="0"/>
                <w:bCs w:val="0"/>
              </w:rPr>
              <w:t>Reverse primer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(5’-3’)</w:t>
            </w:r>
          </w:p>
        </w:tc>
      </w:tr>
      <w:tr w:rsidR="0063655D" w14:paraId="65E2B7AA" w14:textId="77777777" w:rsidTr="00E10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6E9E7" w14:textId="77777777" w:rsidR="0063655D" w:rsidRPr="0066305E" w:rsidRDefault="0063655D" w:rsidP="00E10868">
            <w:pPr>
              <w:pStyle w:val="a3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6305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RINITY_DN4606_c0_g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803BC" w14:textId="77777777" w:rsidR="0063655D" w:rsidRPr="00334AE7" w:rsidRDefault="0063655D" w:rsidP="00E10868">
            <w:pPr>
              <w:pStyle w:val="a3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34AE7">
              <w:rPr>
                <w:rFonts w:ascii="Times New Roman" w:hAnsi="Times New Roman" w:cs="Times New Roman"/>
                <w:sz w:val="21"/>
                <w:szCs w:val="21"/>
              </w:rPr>
              <w:t>Acti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3FB59" w14:textId="77777777" w:rsidR="0063655D" w:rsidRPr="00334AE7" w:rsidRDefault="0063655D" w:rsidP="00E10868">
            <w:pPr>
              <w:pStyle w:val="a3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34AE7">
              <w:rPr>
                <w:rFonts w:ascii="Times New Roman" w:hAnsi="Times New Roman" w:cs="Times New Roman"/>
                <w:sz w:val="21"/>
                <w:szCs w:val="21"/>
              </w:rPr>
              <w:t>CTTGTAAATTTCGTCATGCGG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E33B7" w14:textId="77777777" w:rsidR="0063655D" w:rsidRPr="00334AE7" w:rsidRDefault="0063655D" w:rsidP="00E10868">
            <w:pPr>
              <w:pStyle w:val="a3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34AE7">
              <w:rPr>
                <w:rFonts w:ascii="Times New Roman" w:hAnsi="Times New Roman" w:cs="Times New Roman"/>
                <w:sz w:val="21"/>
                <w:szCs w:val="21"/>
              </w:rPr>
              <w:t>TTCAATTCAAAGAAGAAGATCCA</w:t>
            </w:r>
          </w:p>
        </w:tc>
      </w:tr>
      <w:tr w:rsidR="0063655D" w14:paraId="6366B9F5" w14:textId="77777777" w:rsidTr="00E10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CD9D6" w14:textId="77777777" w:rsidR="0063655D" w:rsidRPr="0066305E" w:rsidRDefault="0063655D" w:rsidP="00E10868">
            <w:pPr>
              <w:pStyle w:val="a3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6305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RINITY_DN20_c0_g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DC1DC" w14:textId="77777777" w:rsidR="0063655D" w:rsidRPr="00334AE7" w:rsidRDefault="0063655D" w:rsidP="00E10868">
            <w:pPr>
              <w:pStyle w:val="a3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34AE7">
              <w:rPr>
                <w:rFonts w:ascii="Times New Roman" w:hAnsi="Times New Roman" w:cs="Times New Roman"/>
                <w:sz w:val="21"/>
                <w:szCs w:val="21"/>
              </w:rPr>
              <w:t>Nitrate reductas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R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2C39A" w14:textId="77777777" w:rsidR="0063655D" w:rsidRPr="00334AE7" w:rsidRDefault="0063655D" w:rsidP="00E10868">
            <w:pPr>
              <w:pStyle w:val="a3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34AE7">
              <w:rPr>
                <w:rFonts w:ascii="Times New Roman" w:hAnsi="Times New Roman" w:cs="Times New Roman"/>
                <w:sz w:val="21"/>
                <w:szCs w:val="21"/>
              </w:rPr>
              <w:t>TGCGAGTCTAATGGACTCATCCAT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6CB02" w14:textId="77777777" w:rsidR="0063655D" w:rsidRPr="00334AE7" w:rsidRDefault="0063655D" w:rsidP="00E10868">
            <w:pPr>
              <w:pStyle w:val="a3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34AE7">
              <w:rPr>
                <w:rFonts w:ascii="Times New Roman" w:hAnsi="Times New Roman" w:cs="Times New Roman"/>
                <w:sz w:val="21"/>
                <w:szCs w:val="21"/>
              </w:rPr>
              <w:t>GAAAGCATGGGACCTGGCAGAG</w:t>
            </w:r>
          </w:p>
        </w:tc>
      </w:tr>
      <w:tr w:rsidR="0063655D" w14:paraId="238D4696" w14:textId="77777777" w:rsidTr="00E10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8C89D" w14:textId="77777777" w:rsidR="0063655D" w:rsidRPr="0066305E" w:rsidRDefault="0063655D" w:rsidP="00E10868">
            <w:pPr>
              <w:pStyle w:val="a3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6305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RINITY_DN867_c0_g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51C5B" w14:textId="77777777" w:rsidR="0063655D" w:rsidRPr="00B804AF" w:rsidRDefault="0063655D" w:rsidP="00E10868">
            <w:pPr>
              <w:pStyle w:val="a3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804AF">
              <w:rPr>
                <w:rFonts w:ascii="Times New Roman" w:hAnsi="Times New Roman" w:cs="Times New Roman"/>
                <w:sz w:val="21"/>
                <w:szCs w:val="21"/>
              </w:rPr>
              <w:t>Nitrate transporte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T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DA980" w14:textId="77777777" w:rsidR="0063655D" w:rsidRPr="00B804AF" w:rsidRDefault="0063655D" w:rsidP="00E10868">
            <w:pPr>
              <w:pStyle w:val="a3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804AF">
              <w:rPr>
                <w:rFonts w:ascii="Times New Roman" w:hAnsi="Times New Roman" w:cs="Times New Roman"/>
                <w:sz w:val="21"/>
                <w:szCs w:val="21"/>
              </w:rPr>
              <w:t>TTCCAGAGGAAGAGCAATGGCT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C5031" w14:textId="77777777" w:rsidR="0063655D" w:rsidRDefault="0063655D" w:rsidP="00E10868">
            <w:pPr>
              <w:pStyle w:val="a3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04AF">
              <w:rPr>
                <w:rFonts w:ascii="Times New Roman" w:hAnsi="Times New Roman" w:cs="Times New Roman"/>
                <w:sz w:val="21"/>
                <w:szCs w:val="21"/>
              </w:rPr>
              <w:t>CTTTGACGCAGAGATTGATTGG</w:t>
            </w:r>
          </w:p>
        </w:tc>
      </w:tr>
      <w:tr w:rsidR="0063655D" w14:paraId="5D71D38C" w14:textId="77777777" w:rsidTr="00E10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9B9B6" w14:textId="77777777" w:rsidR="0063655D" w:rsidRPr="0066305E" w:rsidRDefault="0063655D" w:rsidP="00E10868">
            <w:pPr>
              <w:pStyle w:val="a3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6305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RINITY_DN1906_c0_g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6776D" w14:textId="77777777" w:rsidR="0063655D" w:rsidRPr="00653253" w:rsidRDefault="0063655D" w:rsidP="00E10868">
            <w:pPr>
              <w:pStyle w:val="a3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53253">
              <w:rPr>
                <w:rFonts w:ascii="Times New Roman" w:hAnsi="Times New Roman" w:cs="Times New Roman"/>
                <w:sz w:val="21"/>
                <w:szCs w:val="21"/>
              </w:rPr>
              <w:t>Acetyl-CoA carboxylas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CC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05144" w14:textId="77777777" w:rsidR="0063655D" w:rsidRPr="00653253" w:rsidRDefault="0063655D" w:rsidP="00E10868">
            <w:pPr>
              <w:pStyle w:val="a3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8619B">
              <w:rPr>
                <w:rFonts w:ascii="Times New Roman" w:hAnsi="Times New Roman" w:cs="Times New Roman"/>
                <w:sz w:val="21"/>
                <w:szCs w:val="21"/>
              </w:rPr>
              <w:t>GTGGTACCGCGTGATTGTGGC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A47D1" w14:textId="77777777" w:rsidR="0063655D" w:rsidRPr="00653253" w:rsidRDefault="0063655D" w:rsidP="00E10868">
            <w:pPr>
              <w:pStyle w:val="a3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8619B">
              <w:rPr>
                <w:rFonts w:ascii="Times New Roman" w:hAnsi="Times New Roman" w:cs="Times New Roman"/>
                <w:sz w:val="21"/>
                <w:szCs w:val="21"/>
              </w:rPr>
              <w:t>ACGGATGCCCGTACTCGACCAG</w:t>
            </w:r>
          </w:p>
        </w:tc>
      </w:tr>
      <w:tr w:rsidR="0063655D" w14:paraId="10D4EC53" w14:textId="77777777" w:rsidTr="00E10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D8BA8" w14:textId="77777777" w:rsidR="0063655D" w:rsidRPr="0066305E" w:rsidRDefault="0063655D" w:rsidP="00E10868">
            <w:pPr>
              <w:pStyle w:val="a3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6305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RINITY_DN1209_c0_g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39827" w14:textId="77777777" w:rsidR="0063655D" w:rsidRPr="00653253" w:rsidRDefault="0063655D" w:rsidP="00E10868">
            <w:pPr>
              <w:pStyle w:val="a3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53253">
              <w:rPr>
                <w:rFonts w:ascii="Times New Roman" w:hAnsi="Times New Roman" w:cs="Times New Roman"/>
                <w:sz w:val="21"/>
                <w:szCs w:val="21"/>
              </w:rPr>
              <w:t>Enoyl-ACP reductas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AR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0EE34" w14:textId="77777777" w:rsidR="0063655D" w:rsidRPr="00653253" w:rsidRDefault="0063655D" w:rsidP="00E10868">
            <w:pPr>
              <w:pStyle w:val="a3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53253">
              <w:rPr>
                <w:rFonts w:ascii="Times New Roman" w:hAnsi="Times New Roman" w:cs="Times New Roman"/>
                <w:sz w:val="21"/>
                <w:szCs w:val="21"/>
              </w:rPr>
              <w:t>CGGCTTCCAAGCAGAATGAAGAG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F1928" w14:textId="77777777" w:rsidR="0063655D" w:rsidRPr="00653253" w:rsidRDefault="0063655D" w:rsidP="00E10868">
            <w:pPr>
              <w:pStyle w:val="a3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53253">
              <w:rPr>
                <w:rFonts w:ascii="Times New Roman" w:hAnsi="Times New Roman" w:cs="Times New Roman"/>
                <w:sz w:val="21"/>
                <w:szCs w:val="21"/>
              </w:rPr>
              <w:t>GGCTGCGTAAAGCGCCACATTCT</w:t>
            </w:r>
          </w:p>
        </w:tc>
      </w:tr>
      <w:tr w:rsidR="0063655D" w14:paraId="50C7D157" w14:textId="77777777" w:rsidTr="00E10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AE8FE" w14:textId="77777777" w:rsidR="0063655D" w:rsidRPr="0066305E" w:rsidRDefault="0063655D" w:rsidP="00E10868">
            <w:pPr>
              <w:pStyle w:val="a3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6305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RINITY_DN3436_c0_g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944FF" w14:textId="77777777" w:rsidR="0063655D" w:rsidRPr="00653253" w:rsidRDefault="0063655D" w:rsidP="00E10868">
            <w:pPr>
              <w:pStyle w:val="a3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53253">
              <w:rPr>
                <w:rFonts w:ascii="Times New Roman" w:hAnsi="Times New Roman" w:cs="Times New Roman"/>
                <w:sz w:val="21"/>
                <w:szCs w:val="21"/>
              </w:rPr>
              <w:t xml:space="preserve">Lysophosphatidic acid acyltransferase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PAT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8B39D" w14:textId="77777777" w:rsidR="0063655D" w:rsidRPr="00653253" w:rsidRDefault="0063655D" w:rsidP="00E10868">
            <w:pPr>
              <w:pStyle w:val="a3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078D5">
              <w:rPr>
                <w:rFonts w:ascii="Times New Roman" w:hAnsi="Times New Roman" w:cs="Times New Roman"/>
                <w:sz w:val="21"/>
                <w:szCs w:val="21"/>
              </w:rPr>
              <w:t>ATGATCTCCTACCTCGAAGGCACGC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F8B16" w14:textId="77777777" w:rsidR="0063655D" w:rsidRPr="00653253" w:rsidRDefault="0063655D" w:rsidP="00E10868">
            <w:pPr>
              <w:pStyle w:val="a3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078D5">
              <w:rPr>
                <w:rFonts w:ascii="Times New Roman" w:hAnsi="Times New Roman" w:cs="Times New Roman"/>
                <w:sz w:val="21"/>
                <w:szCs w:val="21"/>
              </w:rPr>
              <w:t>GGTATTCTGCGCTGGTGAACATGTATC</w:t>
            </w:r>
          </w:p>
        </w:tc>
      </w:tr>
      <w:tr w:rsidR="0063655D" w14:paraId="64EA0FFD" w14:textId="77777777" w:rsidTr="00E10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CB6C44F" w14:textId="77777777" w:rsidR="0063655D" w:rsidRPr="0066305E" w:rsidRDefault="0063655D" w:rsidP="00E10868">
            <w:pPr>
              <w:pStyle w:val="a3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6305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RINITY_DN756_c0_g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A95CC0A" w14:textId="77777777" w:rsidR="0063655D" w:rsidRPr="00653253" w:rsidRDefault="0063655D" w:rsidP="00E10868">
            <w:pPr>
              <w:pStyle w:val="a3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53253">
              <w:rPr>
                <w:rFonts w:ascii="Times New Roman" w:hAnsi="Times New Roman" w:cs="Times New Roman"/>
                <w:sz w:val="21"/>
                <w:szCs w:val="21"/>
              </w:rPr>
              <w:t>Diacylglycerol acyltransferase 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DGAT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FC15E18" w14:textId="77777777" w:rsidR="0063655D" w:rsidRPr="00653253" w:rsidRDefault="0063655D" w:rsidP="00E10868">
            <w:pPr>
              <w:pStyle w:val="a3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078D5">
              <w:rPr>
                <w:rFonts w:ascii="Times New Roman" w:hAnsi="Times New Roman" w:cs="Times New Roman"/>
                <w:sz w:val="21"/>
                <w:szCs w:val="21"/>
              </w:rPr>
              <w:t>TTATGCTGCCGGTGCTCATGCACT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8439CFA" w14:textId="77777777" w:rsidR="0063655D" w:rsidRPr="00653253" w:rsidRDefault="0063655D" w:rsidP="00E10868">
            <w:pPr>
              <w:pStyle w:val="a3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078D5">
              <w:rPr>
                <w:rFonts w:ascii="Times New Roman" w:hAnsi="Times New Roman" w:cs="Times New Roman"/>
                <w:sz w:val="21"/>
                <w:szCs w:val="21"/>
              </w:rPr>
              <w:t>TGCGATTCGACGAAAATATGCCGTA</w:t>
            </w:r>
          </w:p>
        </w:tc>
      </w:tr>
    </w:tbl>
    <w:p w14:paraId="3AE5539F" w14:textId="77777777" w:rsidR="00087B7E" w:rsidRPr="0063655D" w:rsidRDefault="00087B7E"/>
    <w:sectPr w:rsidR="00087B7E" w:rsidRPr="006365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55D"/>
    <w:rsid w:val="00087B7E"/>
    <w:rsid w:val="00636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27ED3"/>
  <w15:chartTrackingRefBased/>
  <w15:docId w15:val="{CAB5577B-514B-44D8-A041-E9D1517F7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655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63655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styleId="a4">
    <w:name w:val="Table Grid"/>
    <w:basedOn w:val="2"/>
    <w:uiPriority w:val="39"/>
    <w:rsid w:val="006365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">
    <w:name w:val="Table Simple 2"/>
    <w:basedOn w:val="a1"/>
    <w:uiPriority w:val="99"/>
    <w:semiHidden/>
    <w:unhideWhenUsed/>
    <w:rsid w:val="0063655D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li2000168@aliyun.com</dc:creator>
  <cp:keywords/>
  <dc:description/>
  <cp:lastModifiedBy>weili2000168@aliyun.com</cp:lastModifiedBy>
  <cp:revision>1</cp:revision>
  <dcterms:created xsi:type="dcterms:W3CDTF">2021-11-09T11:46:00Z</dcterms:created>
  <dcterms:modified xsi:type="dcterms:W3CDTF">2021-11-09T11:46:00Z</dcterms:modified>
</cp:coreProperties>
</file>